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21BF3" w14:textId="77190B93" w:rsidR="00CA1DCB" w:rsidRDefault="00CA1DCB" w:rsidP="00CA1DCB">
      <w:pPr>
        <w:pStyle w:val="HTMLPreformatted"/>
        <w:shd w:val="clear" w:color="auto" w:fill="FFFFFF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Toc474448497"/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terials</w:t>
      </w:r>
      <w:proofErr w:type="spellEnd"/>
    </w:p>
    <w:p w14:paraId="23E706AE" w14:textId="77777777" w:rsidR="00CA1DCB" w:rsidRDefault="00CA1DCB" w:rsidP="00CD75CA">
      <w:pPr>
        <w:pStyle w:val="HTMLPreformatted"/>
        <w:shd w:val="clear" w:color="auto" w:fill="FFFFFF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F8F5144" w14:textId="54E208D6" w:rsidR="00661D28" w:rsidRPr="00CD75CA" w:rsidRDefault="00F259A0" w:rsidP="00CD75CA">
      <w:pPr>
        <w:pStyle w:val="HTMLPreformatted"/>
        <w:shd w:val="clear" w:color="auto" w:fill="FFFFFF"/>
        <w:jc w:val="center"/>
        <w:rPr>
          <w:rFonts w:ascii="Times New Roman" w:hAnsi="Times New Roman" w:cs="Times New Roman"/>
          <w:b/>
          <w:color w:val="212121"/>
          <w:sz w:val="24"/>
          <w:szCs w:val="24"/>
        </w:rPr>
      </w:pPr>
      <w:proofErr w:type="spellStart"/>
      <w:r w:rsidRPr="00CD75CA"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  <w:r w:rsidR="000D5200" w:rsidRPr="00CD75CA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="008B6679" w:rsidRPr="00CD75CA">
        <w:rPr>
          <w:rFonts w:ascii="Times New Roman" w:hAnsi="Times New Roman" w:cs="Times New Roman"/>
          <w:b/>
          <w:sz w:val="24"/>
          <w:szCs w:val="24"/>
        </w:rPr>
        <w:t> </w:t>
      </w:r>
      <w:bookmarkEnd w:id="0"/>
      <w:r w:rsidR="008B6679" w:rsidRPr="00CD75CA">
        <w:rPr>
          <w:rFonts w:ascii="Times New Roman" w:hAnsi="Times New Roman" w:cs="Times New Roman"/>
          <w:b/>
          <w:sz w:val="24"/>
          <w:szCs w:val="24"/>
        </w:rPr>
        <w:t>:</w:t>
      </w:r>
      <w:r w:rsidR="00A553B1" w:rsidRPr="00CD75CA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Colorectal Cancer</w:t>
      </w:r>
      <w:r w:rsidR="008B6679" w:rsidRPr="00CD75CA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Diagnostic Codes</w:t>
      </w:r>
    </w:p>
    <w:p w14:paraId="18D3F60D" w14:textId="77777777" w:rsidR="00CD75CA" w:rsidRPr="00A553B1" w:rsidRDefault="00CD75CA" w:rsidP="008B6679">
      <w:pPr>
        <w:pStyle w:val="HTMLPreformatted"/>
        <w:shd w:val="clear" w:color="auto" w:fill="FFFFFF"/>
        <w:rPr>
          <w:rFonts w:ascii="inherit" w:hAnsi="inherit"/>
          <w:b/>
          <w:color w:val="212121"/>
        </w:rPr>
      </w:pPr>
    </w:p>
    <w:tbl>
      <w:tblPr>
        <w:tblStyle w:val="GridTable1Light-Accent11"/>
        <w:tblW w:w="6159" w:type="pct"/>
        <w:tblInd w:w="-863" w:type="dxa"/>
        <w:tblLook w:val="04A0" w:firstRow="1" w:lastRow="0" w:firstColumn="1" w:lastColumn="0" w:noHBand="0" w:noVBand="1"/>
      </w:tblPr>
      <w:tblGrid>
        <w:gridCol w:w="2037"/>
        <w:gridCol w:w="4545"/>
        <w:gridCol w:w="4327"/>
      </w:tblGrid>
      <w:tr w:rsidR="00C72BD0" w:rsidRPr="001B0D46" w14:paraId="0153A3B3" w14:textId="77777777" w:rsidTr="00C72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hideMark/>
          </w:tcPr>
          <w:p w14:paraId="482D8734" w14:textId="77777777" w:rsidR="00661D28" w:rsidRPr="001B0D46" w:rsidRDefault="00661D28" w:rsidP="00B25E57">
            <w:pPr>
              <w:widowControl w:val="0"/>
              <w:jc w:val="both"/>
            </w:pPr>
            <w:r w:rsidRPr="001B0D46">
              <w:rPr>
                <w:bCs w:val="0"/>
              </w:rPr>
              <w:t xml:space="preserve">  </w:t>
            </w:r>
          </w:p>
        </w:tc>
        <w:tc>
          <w:tcPr>
            <w:tcW w:w="2083" w:type="pct"/>
            <w:hideMark/>
          </w:tcPr>
          <w:p w14:paraId="15A8A624" w14:textId="4FA4B651" w:rsidR="00661D28" w:rsidRPr="001B0D46" w:rsidRDefault="005E66A5" w:rsidP="00B25E57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 w:val="0"/>
              </w:rPr>
              <w:t>ICD</w:t>
            </w:r>
            <w:r w:rsidR="00661D28" w:rsidRPr="001B0D46">
              <w:rPr>
                <w:bCs w:val="0"/>
              </w:rPr>
              <w:t xml:space="preserve">-10-CA </w:t>
            </w:r>
            <w:r w:rsidR="00375284">
              <w:rPr>
                <w:bCs w:val="0"/>
              </w:rPr>
              <w:t>*</w:t>
            </w:r>
          </w:p>
        </w:tc>
        <w:tc>
          <w:tcPr>
            <w:tcW w:w="1983" w:type="pct"/>
            <w:hideMark/>
          </w:tcPr>
          <w:p w14:paraId="01FA7B2A" w14:textId="17413C2B" w:rsidR="00661D28" w:rsidRPr="001B0D46" w:rsidRDefault="005E66A5" w:rsidP="00B25E57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 w:val="0"/>
              </w:rPr>
              <w:t>ICD</w:t>
            </w:r>
            <w:r w:rsidR="00661D28" w:rsidRPr="001B0D46">
              <w:rPr>
                <w:bCs w:val="0"/>
              </w:rPr>
              <w:t xml:space="preserve">-9-QC </w:t>
            </w:r>
            <w:r w:rsidR="00375284">
              <w:rPr>
                <w:bCs w:val="0"/>
              </w:rPr>
              <w:t>**</w:t>
            </w:r>
          </w:p>
        </w:tc>
      </w:tr>
      <w:tr w:rsidR="00C72BD0" w:rsidRPr="00C72BD0" w14:paraId="58AA73E0" w14:textId="77777777" w:rsidTr="00C72BD0">
        <w:trPr>
          <w:trHeight w:val="3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hideMark/>
          </w:tcPr>
          <w:p w14:paraId="00BBA84E" w14:textId="61235108" w:rsidR="00661D28" w:rsidRPr="00C72BD0" w:rsidRDefault="003C6694" w:rsidP="00B71F24">
            <w:pPr>
              <w:widowControl w:val="0"/>
              <w:spacing w:after="200" w:line="276" w:lineRule="auto"/>
              <w:rPr>
                <w:rFonts w:asciiTheme="minorHAnsi" w:eastAsiaTheme="minorEastAsia" w:hAnsiTheme="minorHAnsi" w:cstheme="minorBidi"/>
                <w:b w:val="0"/>
                <w:bCs w:val="0"/>
                <w:sz w:val="22"/>
                <w:szCs w:val="22"/>
                <w:lang w:val="en-CA" w:eastAsia="fr-CA"/>
              </w:rPr>
            </w:pPr>
            <w:r w:rsidRPr="00B71F24">
              <w:rPr>
                <w:rFonts w:asciiTheme="minorHAnsi" w:eastAsiaTheme="minorEastAsia" w:hAnsiTheme="minorHAnsi" w:cstheme="minorBidi"/>
                <w:b w:val="0"/>
                <w:bCs w:val="0"/>
                <w:sz w:val="22"/>
                <w:szCs w:val="22"/>
                <w:lang w:val="en-CA" w:eastAsia="fr-CA"/>
              </w:rPr>
              <w:t xml:space="preserve">Colon and </w:t>
            </w:r>
            <w:proofErr w:type="spellStart"/>
            <w:r w:rsidRPr="00B71F24">
              <w:rPr>
                <w:rFonts w:asciiTheme="minorHAnsi" w:eastAsiaTheme="minorEastAsia" w:hAnsiTheme="minorHAnsi" w:cstheme="minorBidi"/>
                <w:b w:val="0"/>
                <w:bCs w:val="0"/>
                <w:sz w:val="22"/>
                <w:szCs w:val="22"/>
                <w:lang w:val="en-CA" w:eastAsia="fr-CA"/>
              </w:rPr>
              <w:t>Cæcum</w:t>
            </w:r>
            <w:proofErr w:type="spellEnd"/>
          </w:p>
        </w:tc>
        <w:tc>
          <w:tcPr>
            <w:tcW w:w="2083" w:type="pct"/>
            <w:hideMark/>
          </w:tcPr>
          <w:p w14:paraId="6DD94303" w14:textId="77777777" w:rsidR="00C72BD0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0 : </w:t>
            </w:r>
            <w:r w:rsidR="00153D5C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colon</w:t>
            </w: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, </w:t>
            </w:r>
            <w:r w:rsidR="00153D5C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Caecum</w:t>
            </w:r>
          </w:p>
          <w:p w14:paraId="44348332" w14:textId="77777777" w:rsidR="00C72BD0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1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colon</w:t>
            </w: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,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Appendix</w:t>
            </w:r>
          </w:p>
          <w:p w14:paraId="53AE956A" w14:textId="2D99FD3E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2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="00754E77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Ascending colon</w:t>
            </w:r>
          </w:p>
          <w:p w14:paraId="595C7895" w14:textId="6B6E3B79" w:rsidR="00C72BD0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3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="00C72BD0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Hepatic flexure</w:t>
            </w:r>
          </w:p>
          <w:p w14:paraId="7BF3AC16" w14:textId="4B8ABFAC" w:rsidR="00661D28" w:rsidRPr="00C72BD0" w:rsidRDefault="00C72BD0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 </w:t>
            </w:r>
            <w:r w:rsidR="00661D28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4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colon,</w:t>
            </w:r>
            <w:r w:rsidR="00661D28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 </w:t>
            </w:r>
            <w:r w:rsidR="00754E77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Transverse colon</w:t>
            </w:r>
          </w:p>
          <w:p w14:paraId="608E7F0B" w14:textId="77777777" w:rsidR="00C72BD0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5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="00C72BD0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Splenic flexure</w:t>
            </w:r>
          </w:p>
          <w:p w14:paraId="670BFE1E" w14:textId="6445B06F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6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="008064EC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Descending colon</w:t>
            </w:r>
          </w:p>
          <w:p w14:paraId="5220AB40" w14:textId="6BCA2B0C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7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="008064EC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Sigmoid colon</w:t>
            </w:r>
          </w:p>
          <w:p w14:paraId="2B68B460" w14:textId="77777777" w:rsidR="00C72BD0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8 : </w:t>
            </w:r>
            <w:r w:rsidR="00C72BD0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colon, Overlapping lesion of colon</w:t>
            </w:r>
          </w:p>
          <w:p w14:paraId="7694CC02" w14:textId="6ADC9ADE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8.9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colon</w:t>
            </w: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, </w:t>
            </w:r>
            <w:r w:rsidR="008064EC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unspecified</w:t>
            </w:r>
          </w:p>
        </w:tc>
        <w:tc>
          <w:tcPr>
            <w:tcW w:w="1983" w:type="pct"/>
            <w:hideMark/>
          </w:tcPr>
          <w:p w14:paraId="45634F27" w14:textId="767CE2BA" w:rsidR="00661D28" w:rsidRPr="00C72BD0" w:rsidRDefault="00B71F24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1534</w:t>
            </w:r>
            <w:r w:rsidR="00661D28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: </w:t>
            </w: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colon</w:t>
            </w:r>
            <w:r w:rsidR="00661D28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, </w:t>
            </w:r>
            <w:proofErr w:type="spellStart"/>
            <w:r w:rsidR="00661D28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cæcum</w:t>
            </w:r>
            <w:proofErr w:type="spellEnd"/>
            <w:r w:rsidR="00661D28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 </w:t>
            </w:r>
          </w:p>
          <w:p w14:paraId="0DE070B3" w14:textId="67E6C4AF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35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colon</w:t>
            </w: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,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Appendix</w:t>
            </w:r>
          </w:p>
          <w:p w14:paraId="76503B38" w14:textId="03617AEF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36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colon</w:t>
            </w:r>
            <w:r w:rsidR="00754E77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,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 </w:t>
            </w:r>
            <w:r w:rsidR="00754E77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Ascending colon</w:t>
            </w:r>
          </w:p>
          <w:p w14:paraId="10C22EE1" w14:textId="77777777" w:rsidR="00C72BD0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30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="00C72BD0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Hepatic flexure</w:t>
            </w:r>
          </w:p>
          <w:p w14:paraId="459FA458" w14:textId="246D50D1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31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="00754E77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Transverse colon</w:t>
            </w:r>
          </w:p>
          <w:p w14:paraId="7B396787" w14:textId="77777777" w:rsidR="00C72BD0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37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colon</w:t>
            </w: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, </w:t>
            </w:r>
            <w:r w:rsidR="00C72BD0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Splenic flexure</w:t>
            </w:r>
          </w:p>
          <w:p w14:paraId="363CFF06" w14:textId="70800B2B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32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="008064EC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Descending colon</w:t>
            </w:r>
          </w:p>
          <w:p w14:paraId="5D1057A1" w14:textId="604AE121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33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="008064EC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Sigmoid colon</w:t>
            </w:r>
          </w:p>
          <w:p w14:paraId="56FE9C25" w14:textId="2C33CEB5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38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NCA </w:t>
            </w:r>
          </w:p>
          <w:p w14:paraId="00B91D6C" w14:textId="610D80C2" w:rsidR="00661D28" w:rsidRPr="00C72BD0" w:rsidRDefault="00661D28" w:rsidP="00C72BD0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39 : </w:t>
            </w:r>
            <w:r w:rsidR="00B71F24"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colon, </w:t>
            </w:r>
            <w:r w:rsidRPr="00C72BD0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SAI </w:t>
            </w:r>
          </w:p>
        </w:tc>
      </w:tr>
      <w:tr w:rsidR="00C72BD0" w:rsidRPr="005C497B" w14:paraId="311D74C7" w14:textId="77777777" w:rsidTr="00C72BD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hideMark/>
          </w:tcPr>
          <w:p w14:paraId="1E2C48B2" w14:textId="33B30B25" w:rsidR="00661D28" w:rsidRPr="00C72BD0" w:rsidRDefault="00C72BD0" w:rsidP="00C72BD0">
            <w:pPr>
              <w:rPr>
                <w:rFonts w:eastAsia="Times New Roman"/>
              </w:rPr>
            </w:pPr>
            <w:proofErr w:type="spellStart"/>
            <w:r>
              <w:rPr>
                <w:rFonts w:ascii="Verdana" w:eastAsia="Times New Roman" w:hAnsi="Verdana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Rectosigmoid</w:t>
            </w:r>
            <w:proofErr w:type="spellEnd"/>
            <w:r>
              <w:rPr>
                <w:rFonts w:ascii="Verdana" w:eastAsia="Times New Roman" w:hAnsi="Verdana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Verdana" w:eastAsia="Times New Roman" w:hAnsi="Verdana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junction</w:t>
            </w:r>
            <w:proofErr w:type="spellEnd"/>
          </w:p>
        </w:tc>
        <w:tc>
          <w:tcPr>
            <w:tcW w:w="2083" w:type="pct"/>
            <w:hideMark/>
          </w:tcPr>
          <w:p w14:paraId="23ED9E52" w14:textId="2693003D" w:rsidR="00661D28" w:rsidRPr="00C72BD0" w:rsidRDefault="00661D28" w:rsidP="00463306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19 : </w:t>
            </w:r>
            <w:r w:rsidR="00C72BD0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</w:t>
            </w:r>
            <w:proofErr w:type="spellStart"/>
            <w:r w:rsidR="00C72BD0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rectosigmoid</w:t>
            </w:r>
            <w:proofErr w:type="spellEnd"/>
            <w:r w:rsidR="00C72BD0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 junction</w:t>
            </w:r>
          </w:p>
        </w:tc>
        <w:tc>
          <w:tcPr>
            <w:tcW w:w="1983" w:type="pct"/>
            <w:hideMark/>
          </w:tcPr>
          <w:p w14:paraId="6DDF7878" w14:textId="0780F6EE" w:rsidR="00661D28" w:rsidRPr="00C72BD0" w:rsidRDefault="00661D28" w:rsidP="00463306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40 : </w:t>
            </w:r>
            <w:r w:rsidR="00C72BD0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Malignant neoplasm of </w:t>
            </w:r>
            <w:proofErr w:type="spellStart"/>
            <w:r w:rsidR="00C72BD0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rectosigmoid</w:t>
            </w:r>
            <w:proofErr w:type="spellEnd"/>
            <w:r w:rsidR="00C72BD0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 junction</w:t>
            </w:r>
          </w:p>
        </w:tc>
      </w:tr>
      <w:tr w:rsidR="00C72BD0" w:rsidRPr="001B0D46" w14:paraId="6AA111AE" w14:textId="77777777" w:rsidTr="00C72BD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hideMark/>
          </w:tcPr>
          <w:p w14:paraId="5215C065" w14:textId="77777777" w:rsidR="00661D28" w:rsidRPr="001B0D46" w:rsidRDefault="00661D28" w:rsidP="00B25E57">
            <w:pPr>
              <w:widowControl w:val="0"/>
              <w:rPr>
                <w:b w:val="0"/>
              </w:rPr>
            </w:pPr>
            <w:r w:rsidRPr="001B0D46">
              <w:rPr>
                <w:b w:val="0"/>
                <w:bCs w:val="0"/>
              </w:rPr>
              <w:t xml:space="preserve">Rectum </w:t>
            </w:r>
          </w:p>
        </w:tc>
        <w:tc>
          <w:tcPr>
            <w:tcW w:w="2083" w:type="pct"/>
            <w:hideMark/>
          </w:tcPr>
          <w:p w14:paraId="2782D52F" w14:textId="3C9488C3" w:rsidR="00661D28" w:rsidRPr="00B97D37" w:rsidRDefault="00661D28" w:rsidP="00463306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20.0 : </w:t>
            </w:r>
            <w:r w:rsidR="00B97D37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rectum</w:t>
            </w:r>
          </w:p>
        </w:tc>
        <w:tc>
          <w:tcPr>
            <w:tcW w:w="1983" w:type="pct"/>
            <w:hideMark/>
          </w:tcPr>
          <w:p w14:paraId="61393487" w14:textId="3A366223" w:rsidR="00661D28" w:rsidRPr="00B97D37" w:rsidRDefault="00661D28" w:rsidP="00B97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41 : </w:t>
            </w:r>
            <w:r w:rsidR="00B97D37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rectum</w:t>
            </w:r>
          </w:p>
        </w:tc>
      </w:tr>
      <w:tr w:rsidR="00C72BD0" w:rsidRPr="005C497B" w14:paraId="4118E458" w14:textId="77777777" w:rsidTr="00C72BD0">
        <w:trPr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hideMark/>
          </w:tcPr>
          <w:p w14:paraId="40303CF8" w14:textId="69905C5A" w:rsidR="00661D28" w:rsidRPr="005E393F" w:rsidRDefault="00371AA0" w:rsidP="005E393F">
            <w:pPr>
              <w:rPr>
                <w:b w:val="0"/>
                <w:lang w:val="en-CA"/>
              </w:rPr>
            </w:pPr>
            <w:r w:rsidRPr="000D5200">
              <w:rPr>
                <w:rFonts w:ascii="Verdana" w:eastAsia="Times New Roman" w:hAnsi="Verdana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  <w:t>Intestinal tract</w:t>
            </w:r>
            <w:r w:rsidR="00661D28" w:rsidRPr="000D5200">
              <w:rPr>
                <w:rFonts w:ascii="Verdana" w:eastAsia="Times New Roman" w:hAnsi="Verdana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  <w:t xml:space="preserve">, </w:t>
            </w:r>
            <w:r w:rsidR="005E393F" w:rsidRPr="000D5200">
              <w:rPr>
                <w:rFonts w:ascii="Verdana" w:eastAsia="Times New Roman" w:hAnsi="Verdana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CA"/>
              </w:rPr>
              <w:t>digestive organs and peritoneum</w:t>
            </w:r>
          </w:p>
        </w:tc>
        <w:tc>
          <w:tcPr>
            <w:tcW w:w="2083" w:type="pct"/>
            <w:hideMark/>
          </w:tcPr>
          <w:p w14:paraId="159FBA22" w14:textId="20C438BA" w:rsidR="00661D28" w:rsidRPr="00463306" w:rsidRDefault="00661D28" w:rsidP="00463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</w:pPr>
            <w:r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C26.0 : </w:t>
            </w:r>
            <w:r w:rsidR="004F6E7C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other and ill-defined digestive organs</w:t>
            </w:r>
            <w:r w:rsidR="003B6F43" w:rsidRPr="00463306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, Intestinal tract, part unspecified</w:t>
            </w:r>
          </w:p>
        </w:tc>
        <w:tc>
          <w:tcPr>
            <w:tcW w:w="1983" w:type="pct"/>
            <w:hideMark/>
          </w:tcPr>
          <w:p w14:paraId="176ADB1E" w14:textId="1BDC1F90" w:rsidR="00123861" w:rsidRPr="00123861" w:rsidRDefault="00661D28" w:rsidP="00123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  <w:r w:rsidRPr="00123861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159.0 </w:t>
            </w:r>
            <w:r w:rsidR="00261211" w:rsidRPr="00123861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Malignant neoplasm of other and ill-defined sites within the digestive organs and peritoneum,</w:t>
            </w:r>
            <w:r w:rsidR="00123861" w:rsidRPr="00123861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 xml:space="preserve"> </w:t>
            </w:r>
            <w:r w:rsidR="00123861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I</w:t>
            </w:r>
            <w:r w:rsidR="00123861" w:rsidRPr="00123861">
              <w:rPr>
                <w:rFonts w:asciiTheme="minorHAnsi" w:eastAsiaTheme="minorEastAsia" w:hAnsiTheme="minorHAnsi" w:cstheme="minorBidi"/>
                <w:bCs/>
                <w:sz w:val="22"/>
                <w:szCs w:val="22"/>
                <w:lang w:val="en-CA" w:eastAsia="fr-CA"/>
              </w:rPr>
              <w:t>ntestinal tract, part unspecified</w:t>
            </w:r>
          </w:p>
          <w:p w14:paraId="2BB45B22" w14:textId="0B861B05" w:rsidR="00661D28" w:rsidRPr="00261211" w:rsidRDefault="00661D28" w:rsidP="0026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CA"/>
              </w:rPr>
            </w:pPr>
          </w:p>
        </w:tc>
      </w:tr>
    </w:tbl>
    <w:p w14:paraId="72FCD843" w14:textId="5B1F88FA" w:rsidR="00CA1DCB" w:rsidRDefault="00CA1DCB">
      <w:pPr>
        <w:rPr>
          <w:lang w:val="en-CA"/>
        </w:rPr>
      </w:pPr>
    </w:p>
    <w:p w14:paraId="747D131C" w14:textId="2B767416" w:rsidR="00375284" w:rsidRPr="001D46D2" w:rsidRDefault="00375284" w:rsidP="005C497B">
      <w:pPr>
        <w:pStyle w:val="Heading1"/>
        <w:spacing w:before="240" w:after="240"/>
        <w:rPr>
          <w:lang w:val="en-US"/>
        </w:rPr>
      </w:pPr>
      <w:r w:rsidRPr="001D46D2">
        <w:rPr>
          <w:lang w:val="en-CA"/>
        </w:rPr>
        <w:t>*</w:t>
      </w:r>
      <w:r w:rsidR="00504749" w:rsidRPr="005C497B">
        <w:rPr>
          <w:rFonts w:asciiTheme="minorHAnsi" w:eastAsia="Times New Roman" w:hAnsiTheme="minorHAnsi"/>
          <w:color w:val="2E3133"/>
          <w:kern w:val="36"/>
          <w:sz w:val="22"/>
          <w:szCs w:val="22"/>
          <w:lang w:val="en-US" w:eastAsia="en-US"/>
        </w:rPr>
        <w:t>International Statistical Classification of Diseases and Related Health Problems, 10th Revision, Canada</w:t>
      </w:r>
    </w:p>
    <w:p w14:paraId="0790F6C9" w14:textId="3108138A" w:rsidR="00426535" w:rsidRPr="005C497B" w:rsidRDefault="00375284" w:rsidP="005C497B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eastAsia="Times New Roman"/>
          <w:color w:val="4472C4" w:themeColor="accent1"/>
          <w:kern w:val="36"/>
          <w:lang w:val="en-US"/>
        </w:rPr>
      </w:pPr>
      <w:r w:rsidRPr="00C51926">
        <w:rPr>
          <w:lang w:val="en-CA"/>
        </w:rPr>
        <w:t>*</w:t>
      </w:r>
      <w:proofErr w:type="gramStart"/>
      <w:r w:rsidRPr="00C51926">
        <w:rPr>
          <w:lang w:val="en-CA"/>
        </w:rPr>
        <w:t>*</w:t>
      </w:r>
      <w:r w:rsidR="00426535" w:rsidRPr="005C497B">
        <w:rPr>
          <w:rFonts w:cs="Times"/>
          <w:color w:val="4472C4" w:themeColor="accent1"/>
          <w:lang w:val="en-US"/>
        </w:rPr>
        <w:t xml:space="preserve">  International</w:t>
      </w:r>
      <w:proofErr w:type="gramEnd"/>
      <w:r w:rsidR="00426535" w:rsidRPr="005C497B">
        <w:rPr>
          <w:rFonts w:cs="Times"/>
          <w:color w:val="4472C4" w:themeColor="accent1"/>
          <w:lang w:val="en-US"/>
        </w:rPr>
        <w:t xml:space="preserve"> classification of diseases 9th revision</w:t>
      </w:r>
      <w:r w:rsidR="00426535" w:rsidRPr="005C497B">
        <w:rPr>
          <w:rFonts w:eastAsia="Times New Roman"/>
          <w:lang w:val="en-US"/>
        </w:rPr>
        <w:t xml:space="preserve"> </w:t>
      </w:r>
      <w:r w:rsidR="00426535" w:rsidRPr="005C497B">
        <w:rPr>
          <w:rFonts w:cs="Times"/>
          <w:color w:val="4472C4" w:themeColor="accent1"/>
          <w:lang w:val="en-US"/>
        </w:rPr>
        <w:t>adapted for Quebec</w:t>
      </w:r>
    </w:p>
    <w:p w14:paraId="63D6C240" w14:textId="0A86F81F" w:rsidR="00CA1DCB" w:rsidRDefault="00375284">
      <w:pPr>
        <w:rPr>
          <w:lang w:val="en-CA"/>
        </w:rPr>
      </w:pPr>
      <w:r>
        <w:rPr>
          <w:lang w:val="en-CA"/>
        </w:rPr>
        <w:t xml:space="preserve"> </w:t>
      </w:r>
      <w:r w:rsidR="00CA1DCB">
        <w:rPr>
          <w:lang w:val="en-CA"/>
        </w:rPr>
        <w:br w:type="page"/>
      </w:r>
    </w:p>
    <w:p w14:paraId="40E6EC83" w14:textId="71D1F3D6" w:rsidR="00CA1DCB" w:rsidRPr="00731D94" w:rsidRDefault="00CA1DCB" w:rsidP="00CA1DCB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731D94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Appendix II : </w:t>
      </w:r>
      <w:r w:rsidRPr="00731D94">
        <w:rPr>
          <w:rFonts w:ascii="Times New Roman" w:hAnsi="Times New Roman" w:cs="Times New Roman"/>
          <w:color w:val="auto"/>
          <w:sz w:val="24"/>
          <w:szCs w:val="24"/>
          <w:lang w:val="en-CA"/>
        </w:rPr>
        <w:t>Colorectal Cancer Treatment Codes</w:t>
      </w:r>
      <w:r w:rsidR="001E6EC3">
        <w:rPr>
          <w:rFonts w:ascii="Times New Roman" w:hAnsi="Times New Roman" w:cs="Times New Roman"/>
          <w:color w:val="auto"/>
          <w:sz w:val="24"/>
          <w:szCs w:val="24"/>
          <w:lang w:val="en-CA"/>
        </w:rPr>
        <w:t xml:space="preserve"> </w:t>
      </w:r>
      <w:r w:rsidR="00961415">
        <w:rPr>
          <w:rFonts w:ascii="Times New Roman" w:hAnsi="Times New Roman" w:cs="Times New Roman"/>
          <w:color w:val="auto"/>
          <w:sz w:val="24"/>
          <w:szCs w:val="24"/>
          <w:lang w:val="en-CA"/>
        </w:rPr>
        <w:fldChar w:fldCharType="begin"/>
      </w:r>
      <w:r w:rsidR="007F27C8">
        <w:rPr>
          <w:rFonts w:ascii="Times New Roman" w:hAnsi="Times New Roman" w:cs="Times New Roman"/>
          <w:color w:val="auto"/>
          <w:sz w:val="24"/>
          <w:szCs w:val="24"/>
          <w:lang w:val="en-CA"/>
        </w:rPr>
        <w:instrText xml:space="preserve"> ADDIN EN.CITE &lt;EndNote&gt;&lt;Cite&gt;&lt;Author&gt;Régie de l&amp;apos;assurance maladie du Québec&lt;/Author&gt;&lt;Year&gt;2011&lt;/Year&gt;&lt;RecNum&gt;130&lt;/RecNum&gt;&lt;DisplayText&gt;[1, 2]&lt;/DisplayText&gt;&lt;record&gt;&lt;rec-number&gt;130&lt;/rec-number&gt;&lt;foreign-keys&gt;&lt;key app="EN" db-id="vpf0tt957x25pvesftmx959bsssaaaewt2ts" timestamp="0"&gt;130&lt;/key&gt;&lt;/foreign-keys&gt;&lt;ref-type name="Web Page"&gt;12&lt;/ref-type&gt;&lt;contributors&gt;&lt;authors&gt;&lt;author&gt;Régie de l&amp;apos;assurance maladie du Québec,&lt;/author&gt;&lt;/authors&gt;&lt;/contributors&gt;&lt;titles&gt;&lt;title&gt;Présentation de la Régie de l&amp;apos;assurance maladie du Québec: un partenaire dynamique dans la gestion et l&amp;apos;évolution du système de santé québécois&lt;/title&gt;&lt;/titles&gt;&lt;volume&gt;2017&lt;/volume&gt;&lt;number&gt;May 10, 2017&lt;/number&gt;&lt;dates&gt;&lt;year&gt;2011&lt;/year&gt;&lt;/dates&gt;&lt;publisher&gt;Gouvernement du Québec,&lt;/publisher&gt;&lt;urls&gt;&lt;related-urls&gt;&lt;url&gt;http://collections.banq.qc.ca/ark:/52327/bs2248355&lt;/url&gt;&lt;/related-urls&gt;&lt;/urls&gt;&lt;access-date&gt;2017-05-05&lt;/access-date&gt;&lt;/record&gt;&lt;/Cite&gt;&lt;Cite&gt;&lt;Author&gt;ICIS&lt;/Author&gt;&lt;Year&gt;2016&lt;/Year&gt;&lt;RecNum&gt;160&lt;/RecNum&gt;&lt;record&gt;&lt;rec-number&gt;160&lt;/rec-number&gt;&lt;foreign-keys&gt;&lt;key app="EN" db-id="vpf0tt957x25pvesftmx959bsssaaaewt2ts" timestamp="1512357562"&gt;160&lt;/key&gt;&lt;/foreign-keys&gt;&lt;ref-type name="Web Page"&gt;12&lt;/ref-type&gt;&lt;contributors&gt;&lt;authors&gt;&lt;author&gt;ICIS&lt;/author&gt;&lt;author&gt;Institut canadien d&amp;apos;information sur la santé,&lt;/author&gt;&lt;/authors&gt;&lt;/contributors&gt;&lt;titles&gt;&lt;title&gt;Classification canadienne des interventions en santé&lt;/title&gt;&lt;/titles&gt;&lt;volume&gt;2016&lt;/volume&gt;&lt;number&gt;22 août 2016&lt;/number&gt;&lt;dates&gt;&lt;year&gt;2016&lt;/year&gt;&lt;/dates&gt;&lt;urls&gt;&lt;related-urls&gt;&lt;url&gt;https://www.cihi.ca/fr/donnees-et-normes/normes/classification-et-codification/classification-canadienne-des-interventions&lt;/url&gt;&lt;/related-urls&gt;&lt;/urls&gt;&lt;/record&gt;&lt;/Cite&gt;&lt;/EndNote&gt;</w:instrText>
      </w:r>
      <w:r w:rsidR="00961415">
        <w:rPr>
          <w:rFonts w:ascii="Times New Roman" w:hAnsi="Times New Roman" w:cs="Times New Roman"/>
          <w:color w:val="auto"/>
          <w:sz w:val="24"/>
          <w:szCs w:val="24"/>
          <w:lang w:val="en-CA"/>
        </w:rPr>
        <w:fldChar w:fldCharType="separate"/>
      </w:r>
      <w:r w:rsidR="007F27C8">
        <w:rPr>
          <w:rFonts w:ascii="Times New Roman" w:hAnsi="Times New Roman" w:cs="Times New Roman"/>
          <w:noProof/>
          <w:color w:val="auto"/>
          <w:sz w:val="24"/>
          <w:szCs w:val="24"/>
          <w:lang w:val="en-CA"/>
        </w:rPr>
        <w:t>[1, 2]</w:t>
      </w:r>
      <w:r w:rsidR="00961415">
        <w:rPr>
          <w:rFonts w:ascii="Times New Roman" w:hAnsi="Times New Roman" w:cs="Times New Roman"/>
          <w:color w:val="auto"/>
          <w:sz w:val="24"/>
          <w:szCs w:val="24"/>
          <w:lang w:val="en-CA"/>
        </w:rPr>
        <w:fldChar w:fldCharType="end"/>
      </w:r>
    </w:p>
    <w:p w14:paraId="760C4091" w14:textId="77777777" w:rsidR="00CA1DCB" w:rsidRPr="00731D94" w:rsidRDefault="00CA1DCB" w:rsidP="00CA1DCB">
      <w:pPr>
        <w:pStyle w:val="Heading2"/>
        <w:numPr>
          <w:ilvl w:val="0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</w:rPr>
        <w:t>Surgery</w:t>
      </w:r>
      <w:proofErr w:type="spellEnd"/>
    </w:p>
    <w:p w14:paraId="4F15F8DB" w14:textId="67360F6A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 xml:space="preserve">Partial colectomy with </w:t>
      </w: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abdominoperineal</w:t>
      </w:r>
      <w:proofErr w:type="spellEnd"/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 xml:space="preserve"> amputation of the rectum and colostomy</w:t>
      </w:r>
    </w:p>
    <w:p w14:paraId="18F8BEE8" w14:textId="5F867202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160</w:t>
      </w:r>
    </w:p>
    <w:p w14:paraId="19C0797D" w14:textId="32E8009E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162</w:t>
      </w:r>
    </w:p>
    <w:p w14:paraId="08017486" w14:textId="20DDFFBE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163</w:t>
      </w:r>
    </w:p>
    <w:p w14:paraId="3ADFF06D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Colostomy</w:t>
      </w:r>
    </w:p>
    <w:p w14:paraId="3C1764D5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 xml:space="preserve">05029 </w:t>
      </w:r>
    </w:p>
    <w:p w14:paraId="6884140C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Total colectomy with abdominoperineal amputation of the rectum and ileostomy</w:t>
      </w:r>
    </w:p>
    <w:p w14:paraId="2E01F3F1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5233</w:t>
      </w:r>
    </w:p>
    <w:p w14:paraId="1BF82764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234</w:t>
      </w:r>
    </w:p>
    <w:p w14:paraId="1A0BDBB5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235</w:t>
      </w:r>
    </w:p>
    <w:p w14:paraId="53F860F4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Intestinal resection with anastomosis</w:t>
      </w:r>
    </w:p>
    <w:p w14:paraId="7AAC654D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 xml:space="preserve">05141 </w:t>
      </w:r>
      <w:proofErr w:type="spellStart"/>
      <w:r w:rsidRPr="00731D94">
        <w:rPr>
          <w:rFonts w:ascii="Times New Roman" w:hAnsi="Times New Roman" w:cs="Times New Roman"/>
        </w:rPr>
        <w:t>Ileum</w:t>
      </w:r>
      <w:proofErr w:type="spellEnd"/>
      <w:r w:rsidRPr="00731D94">
        <w:rPr>
          <w:rFonts w:ascii="Times New Roman" w:hAnsi="Times New Roman" w:cs="Times New Roman"/>
        </w:rPr>
        <w:t xml:space="preserve"> terminal, </w:t>
      </w:r>
      <w:proofErr w:type="spellStart"/>
      <w:r w:rsidRPr="00731D94">
        <w:rPr>
          <w:rFonts w:ascii="Times New Roman" w:hAnsi="Times New Roman" w:cs="Times New Roman"/>
        </w:rPr>
        <w:t>cecum</w:t>
      </w:r>
      <w:proofErr w:type="spellEnd"/>
    </w:p>
    <w:p w14:paraId="42B7340F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5142 Ileum terminal, cecum, Ascending colon and hepatic angle (Right hemicolectomy)</w:t>
      </w:r>
    </w:p>
    <w:p w14:paraId="0954EB4F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5154 Transverse colon or segment of left colon</w:t>
      </w:r>
    </w:p>
    <w:p w14:paraId="19D3F098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 xml:space="preserve">05164 </w:t>
      </w:r>
      <w:proofErr w:type="spellStart"/>
      <w:r w:rsidRPr="00731D94">
        <w:rPr>
          <w:rFonts w:ascii="Times New Roman" w:hAnsi="Times New Roman" w:cs="Times New Roman"/>
        </w:rPr>
        <w:t>Left</w:t>
      </w:r>
      <w:proofErr w:type="spellEnd"/>
      <w:r w:rsidRPr="00731D94">
        <w:rPr>
          <w:rFonts w:ascii="Times New Roman" w:hAnsi="Times New Roman" w:cs="Times New Roman"/>
        </w:rPr>
        <w:t xml:space="preserve"> </w:t>
      </w:r>
      <w:proofErr w:type="spellStart"/>
      <w:r w:rsidRPr="00731D94">
        <w:rPr>
          <w:rFonts w:ascii="Times New Roman" w:hAnsi="Times New Roman" w:cs="Times New Roman"/>
        </w:rPr>
        <w:t>hemicolectomy</w:t>
      </w:r>
      <w:proofErr w:type="spellEnd"/>
    </w:p>
    <w:p w14:paraId="72C1C837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 xml:space="preserve">05232 Total </w:t>
      </w:r>
      <w:proofErr w:type="spellStart"/>
      <w:r w:rsidRPr="00731D94">
        <w:rPr>
          <w:rFonts w:ascii="Times New Roman" w:hAnsi="Times New Roman" w:cs="Times New Roman"/>
        </w:rPr>
        <w:t>colectomy</w:t>
      </w:r>
      <w:proofErr w:type="spellEnd"/>
      <w:r w:rsidRPr="00731D94">
        <w:rPr>
          <w:rFonts w:ascii="Times New Roman" w:hAnsi="Times New Roman" w:cs="Times New Roman"/>
        </w:rPr>
        <w:t xml:space="preserve"> </w:t>
      </w:r>
      <w:proofErr w:type="spellStart"/>
      <w:r w:rsidRPr="00731D94">
        <w:rPr>
          <w:rFonts w:ascii="Times New Roman" w:hAnsi="Times New Roman" w:cs="Times New Roman"/>
        </w:rPr>
        <w:t>with</w:t>
      </w:r>
      <w:proofErr w:type="spellEnd"/>
      <w:r w:rsidRPr="00731D94">
        <w:rPr>
          <w:rFonts w:ascii="Times New Roman" w:hAnsi="Times New Roman" w:cs="Times New Roman"/>
        </w:rPr>
        <w:t xml:space="preserve"> </w:t>
      </w:r>
      <w:proofErr w:type="spellStart"/>
      <w:r w:rsidRPr="00731D94">
        <w:rPr>
          <w:rFonts w:ascii="Times New Roman" w:hAnsi="Times New Roman" w:cs="Times New Roman"/>
        </w:rPr>
        <w:t>ileo-rectostomy</w:t>
      </w:r>
      <w:proofErr w:type="spellEnd"/>
    </w:p>
    <w:p w14:paraId="0F2ACD63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5165 Partial colon resection with colostomy and distal rectal closure (Hartman)</w:t>
      </w:r>
    </w:p>
    <w:p w14:paraId="7815F58D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5166 Total colon resection with ileostomy and closure of the distal rectum</w:t>
      </w:r>
    </w:p>
    <w:p w14:paraId="7D7A10F7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 xml:space="preserve">Total colectomy with rectal mucosa resection, </w:t>
      </w: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ileal</w:t>
      </w:r>
      <w:proofErr w:type="spellEnd"/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 xml:space="preserve"> reservoir formation, </w:t>
      </w: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ileoanal</w:t>
      </w:r>
      <w:proofErr w:type="spellEnd"/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 xml:space="preserve"> anastomosis and bypass ileostomy</w:t>
      </w:r>
    </w:p>
    <w:p w14:paraId="4EE9BF67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5279</w:t>
      </w:r>
    </w:p>
    <w:p w14:paraId="7860AD01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280</w:t>
      </w:r>
    </w:p>
    <w:p w14:paraId="2FD9F05B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281</w:t>
      </w:r>
    </w:p>
    <w:p w14:paraId="56E6A99A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Cryosurgery or fulguration of a malignant tumor of the rectum</w:t>
      </w:r>
    </w:p>
    <w:p w14:paraId="6A054AEA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192</w:t>
      </w:r>
    </w:p>
    <w:p w14:paraId="6817E845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Excision of a villous tumor of the rectum by anal way</w:t>
      </w:r>
    </w:p>
    <w:p w14:paraId="7836832B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182</w:t>
      </w:r>
    </w:p>
    <w:p w14:paraId="5E52FC3C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Perineal or abdominal excision of a tumor with recurrence of malignant tumor of the rectum</w:t>
      </w:r>
    </w:p>
    <w:p w14:paraId="30A36E21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183</w:t>
      </w:r>
    </w:p>
    <w:p w14:paraId="08C4A3C9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Abdominal-sacral resection of the rectum</w:t>
      </w:r>
    </w:p>
    <w:p w14:paraId="7ACC078B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246</w:t>
      </w:r>
    </w:p>
    <w:p w14:paraId="004A622D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Protectomy</w:t>
      </w:r>
      <w:proofErr w:type="spellEnd"/>
    </w:p>
    <w:p w14:paraId="40A5036F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 xml:space="preserve">05240 </w:t>
      </w:r>
      <w:proofErr w:type="spellStart"/>
      <w:r w:rsidRPr="00731D94">
        <w:rPr>
          <w:rFonts w:ascii="Times New Roman" w:hAnsi="Times New Roman" w:cs="Times New Roman"/>
        </w:rPr>
        <w:t>Previous</w:t>
      </w:r>
      <w:proofErr w:type="spellEnd"/>
      <w:r w:rsidRPr="00731D94">
        <w:rPr>
          <w:rFonts w:ascii="Times New Roman" w:hAnsi="Times New Roman" w:cs="Times New Roman"/>
        </w:rPr>
        <w:t xml:space="preserve"> </w:t>
      </w:r>
      <w:proofErr w:type="spellStart"/>
      <w:r w:rsidRPr="00731D94">
        <w:rPr>
          <w:rFonts w:ascii="Times New Roman" w:hAnsi="Times New Roman" w:cs="Times New Roman"/>
        </w:rPr>
        <w:t>resection</w:t>
      </w:r>
      <w:proofErr w:type="spellEnd"/>
    </w:p>
    <w:p w14:paraId="15817DD0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 xml:space="preserve">05241 </w:t>
      </w:r>
      <w:proofErr w:type="spellStart"/>
      <w:r w:rsidRPr="00731D94">
        <w:rPr>
          <w:rFonts w:ascii="Times New Roman" w:hAnsi="Times New Roman" w:cs="Times New Roman"/>
        </w:rPr>
        <w:t>Perineal</w:t>
      </w:r>
      <w:proofErr w:type="spellEnd"/>
      <w:r w:rsidRPr="00731D94">
        <w:rPr>
          <w:rFonts w:ascii="Times New Roman" w:hAnsi="Times New Roman" w:cs="Times New Roman"/>
        </w:rPr>
        <w:t xml:space="preserve"> </w:t>
      </w:r>
      <w:proofErr w:type="spellStart"/>
      <w:r w:rsidRPr="00731D94">
        <w:rPr>
          <w:rFonts w:ascii="Times New Roman" w:hAnsi="Times New Roman" w:cs="Times New Roman"/>
        </w:rPr>
        <w:t>resection</w:t>
      </w:r>
      <w:proofErr w:type="spellEnd"/>
      <w:r w:rsidRPr="00731D94">
        <w:rPr>
          <w:rFonts w:ascii="Times New Roman" w:hAnsi="Times New Roman" w:cs="Times New Roman"/>
        </w:rPr>
        <w:t xml:space="preserve">, </w:t>
      </w:r>
      <w:proofErr w:type="spellStart"/>
      <w:r w:rsidRPr="00731D94">
        <w:rPr>
          <w:rFonts w:ascii="Times New Roman" w:hAnsi="Times New Roman" w:cs="Times New Roman"/>
        </w:rPr>
        <w:t>two</w:t>
      </w:r>
      <w:proofErr w:type="spellEnd"/>
      <w:r w:rsidRPr="00731D94">
        <w:rPr>
          <w:rFonts w:ascii="Times New Roman" w:hAnsi="Times New Roman" w:cs="Times New Roman"/>
        </w:rPr>
        <w:t>-stroke</w:t>
      </w:r>
    </w:p>
    <w:p w14:paraId="23C4572D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Abdominal-perineal resection, with pull-through or colostomy</w:t>
      </w:r>
    </w:p>
    <w:p w14:paraId="3E511F2E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242</w:t>
      </w:r>
    </w:p>
    <w:p w14:paraId="49260CA4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243</w:t>
      </w:r>
    </w:p>
    <w:p w14:paraId="53BFBCC1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5244</w:t>
      </w:r>
    </w:p>
    <w:p w14:paraId="7DB91565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lastRenderedPageBreak/>
        <w:t>05283</w:t>
      </w:r>
    </w:p>
    <w:p w14:paraId="4076C95D" w14:textId="77777777" w:rsidR="00CA1DCB" w:rsidRPr="00731D94" w:rsidRDefault="00CA1DCB" w:rsidP="00CA1DCB">
      <w:pPr>
        <w:pStyle w:val="Heading2"/>
        <w:numPr>
          <w:ilvl w:val="0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</w:rPr>
        <w:t xml:space="preserve">Radiation </w:t>
      </w: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</w:rPr>
        <w:t>therapy</w:t>
      </w:r>
      <w:proofErr w:type="spellEnd"/>
    </w:p>
    <w:p w14:paraId="2817D06D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Private practice</w:t>
      </w:r>
    </w:p>
    <w:p w14:paraId="34A39EB2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 xml:space="preserve">09127 Main </w:t>
      </w:r>
      <w:r w:rsidRPr="00731D94">
        <w:rPr>
          <w:rFonts w:ascii="Times New Roman" w:hAnsi="Times New Roman" w:cs="Times New Roman"/>
          <w:lang w:val="en-CA"/>
        </w:rPr>
        <w:t>visit</w:t>
      </w:r>
    </w:p>
    <w:p w14:paraId="040BD5E1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9131 Main visit of a patient who has completed radiotherapy treatment (30 days or more since last treatment)</w:t>
      </w:r>
    </w:p>
    <w:p w14:paraId="5518C997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9165 Consultation (including main visit and consultation supplement)</w:t>
      </w:r>
    </w:p>
    <w:p w14:paraId="32FA902E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 xml:space="preserve">09129 Control </w:t>
      </w:r>
      <w:proofErr w:type="spellStart"/>
      <w:r w:rsidRPr="00731D94">
        <w:rPr>
          <w:rFonts w:ascii="Times New Roman" w:hAnsi="Times New Roman" w:cs="Times New Roman"/>
        </w:rPr>
        <w:t>visit</w:t>
      </w:r>
      <w:proofErr w:type="spellEnd"/>
    </w:p>
    <w:p w14:paraId="517A04E2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9133 Control visit of a patient who has completed radiotherapy treatment (30 days or more since last treatment)</w:t>
      </w:r>
    </w:p>
    <w:p w14:paraId="511A3994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Short-term care Hospital Center:</w:t>
      </w:r>
    </w:p>
    <w:p w14:paraId="761FB6AF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731D94">
        <w:rPr>
          <w:rFonts w:ascii="Times New Roman" w:hAnsi="Times New Roman" w:cs="Times New Roman"/>
        </w:rPr>
        <w:t>Hospitalization</w:t>
      </w:r>
      <w:proofErr w:type="spellEnd"/>
    </w:p>
    <w:p w14:paraId="39B04233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50</w:t>
      </w:r>
    </w:p>
    <w:p w14:paraId="39E86449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34</w:t>
      </w:r>
    </w:p>
    <w:p w14:paraId="235C227B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060</w:t>
      </w:r>
    </w:p>
    <w:p w14:paraId="20A399FC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60</w:t>
      </w:r>
    </w:p>
    <w:p w14:paraId="3F570F18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094</w:t>
      </w:r>
    </w:p>
    <w:p w14:paraId="09EAEE8E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36</w:t>
      </w:r>
    </w:p>
    <w:p w14:paraId="14CE611B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52</w:t>
      </w:r>
    </w:p>
    <w:p w14:paraId="4C700008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41</w:t>
      </w:r>
    </w:p>
    <w:p w14:paraId="7FBE07B9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61</w:t>
      </w:r>
    </w:p>
    <w:p w14:paraId="383B35B9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43</w:t>
      </w:r>
    </w:p>
    <w:p w14:paraId="5288DB3D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731D94">
        <w:rPr>
          <w:rFonts w:ascii="Times New Roman" w:hAnsi="Times New Roman" w:cs="Times New Roman"/>
        </w:rPr>
        <w:t>External</w:t>
      </w:r>
      <w:proofErr w:type="spellEnd"/>
    </w:p>
    <w:p w14:paraId="674F959D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62</w:t>
      </w:r>
    </w:p>
    <w:p w14:paraId="732B9BCC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44</w:t>
      </w:r>
    </w:p>
    <w:p w14:paraId="6B04D34C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70</w:t>
      </w:r>
    </w:p>
    <w:p w14:paraId="332B03EB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64</w:t>
      </w:r>
    </w:p>
    <w:p w14:paraId="14422B36" w14:textId="77777777" w:rsidR="00CA1DCB" w:rsidRPr="00731D94" w:rsidRDefault="00CA1DCB" w:rsidP="00CA1DCB">
      <w:pPr>
        <w:pStyle w:val="ListParagraph"/>
        <w:widowControl w:val="0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46</w:t>
      </w:r>
    </w:p>
    <w:p w14:paraId="49806C1E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CA"/>
        </w:rPr>
        <w:t>Long-Term Care Hospital</w:t>
      </w: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:</w:t>
      </w:r>
    </w:p>
    <w:p w14:paraId="5EC088E6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47</w:t>
      </w:r>
    </w:p>
    <w:p w14:paraId="1B50BCC5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296</w:t>
      </w:r>
    </w:p>
    <w:p w14:paraId="0366838C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76</w:t>
      </w:r>
    </w:p>
    <w:p w14:paraId="0ED14B42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48</w:t>
      </w:r>
    </w:p>
    <w:p w14:paraId="0E40DBB3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Home:</w:t>
      </w:r>
    </w:p>
    <w:p w14:paraId="693928C2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71</w:t>
      </w:r>
    </w:p>
    <w:p w14:paraId="50DD864C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72</w:t>
      </w:r>
    </w:p>
    <w:p w14:paraId="5D75FA0F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Hospital Center:</w:t>
      </w:r>
    </w:p>
    <w:p w14:paraId="1206F33C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168</w:t>
      </w:r>
    </w:p>
    <w:p w14:paraId="2FADF9D9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15465</w:t>
      </w:r>
    </w:p>
    <w:p w14:paraId="4056C463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201</w:t>
      </w:r>
    </w:p>
    <w:p w14:paraId="5BB8D98A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214</w:t>
      </w:r>
    </w:p>
    <w:p w14:paraId="5D7E5939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212</w:t>
      </w:r>
    </w:p>
    <w:p w14:paraId="5331D498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 xml:space="preserve">09202 </w:t>
      </w:r>
    </w:p>
    <w:p w14:paraId="39B5B2D8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9215</w:t>
      </w:r>
    </w:p>
    <w:p w14:paraId="0A9AEA54" w14:textId="77777777" w:rsidR="00CA1DCB" w:rsidRPr="00731D94" w:rsidRDefault="00CA1DCB" w:rsidP="00CA1DCB">
      <w:pPr>
        <w:widowControl w:val="0"/>
      </w:pPr>
    </w:p>
    <w:p w14:paraId="741C5488" w14:textId="77777777" w:rsidR="00CA1DCB" w:rsidRPr="00731D94" w:rsidRDefault="00CA1DCB" w:rsidP="00CA1DCB">
      <w:pPr>
        <w:pStyle w:val="Heading2"/>
        <w:numPr>
          <w:ilvl w:val="0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lastRenderedPageBreak/>
        <w:t>Chemotherapy</w:t>
      </w:r>
    </w:p>
    <w:p w14:paraId="7DE3D233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Follow-up and administration, where appropriate, of intravenous chemotherapy treatments for cancer patients for which the general surgeon is responsible</w:t>
      </w:r>
    </w:p>
    <w:p w14:paraId="2803E4D7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15272</w:t>
      </w:r>
    </w:p>
    <w:p w14:paraId="386EDEC1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Follow-up and administration, where appropriate, of intravenous chemotherapy to cancer patients for which the internal medicine specialist is responsible</w:t>
      </w:r>
    </w:p>
    <w:p w14:paraId="10645301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15403</w:t>
      </w:r>
    </w:p>
    <w:p w14:paraId="73D10C60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Oncological follow-up visit including the determination of the chemotherapy treatment and the supervision of it by the neurosurgeon</w:t>
      </w:r>
    </w:p>
    <w:p w14:paraId="35D4B5DD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15515</w:t>
      </w:r>
    </w:p>
    <w:p w14:paraId="3C51A3D8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Patient visit under chemotherapy, graft or immunosuppression primary or secondary</w:t>
      </w:r>
    </w:p>
    <w:p w14:paraId="23077707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15550</w:t>
      </w:r>
    </w:p>
    <w:p w14:paraId="706E0E0C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</w:rPr>
        <w:t xml:space="preserve">Supervision of </w:t>
      </w: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</w:rPr>
        <w:t>chemotherapy</w:t>
      </w:r>
      <w:proofErr w:type="spellEnd"/>
      <w:r w:rsidRPr="00731D94">
        <w:rPr>
          <w:rFonts w:ascii="Times New Roman" w:hAnsi="Times New Roman" w:cs="Times New Roman"/>
          <w:color w:val="auto"/>
          <w:sz w:val="22"/>
          <w:szCs w:val="22"/>
        </w:rPr>
        <w:t xml:space="preserve"> administration</w:t>
      </w:r>
    </w:p>
    <w:p w14:paraId="491DDFA4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0734</w:t>
      </w:r>
    </w:p>
    <w:p w14:paraId="1A196508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</w:rPr>
        <w:t>Intra-abdominal injection (</w:t>
      </w: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</w:rPr>
        <w:t>chemotherapy</w:t>
      </w:r>
      <w:proofErr w:type="spellEnd"/>
      <w:r w:rsidRPr="00731D94">
        <w:rPr>
          <w:rFonts w:ascii="Times New Roman" w:hAnsi="Times New Roman" w:cs="Times New Roman"/>
          <w:color w:val="auto"/>
          <w:sz w:val="22"/>
          <w:szCs w:val="22"/>
        </w:rPr>
        <w:t>)</w:t>
      </w:r>
    </w:p>
    <w:p w14:paraId="5B459E33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0470 The first injection</w:t>
      </w:r>
    </w:p>
    <w:p w14:paraId="18D2F082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0472 Each subsequent injections at the same session</w:t>
      </w:r>
    </w:p>
    <w:p w14:paraId="6F6166DE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</w:rPr>
        <w:t>Intrapleural</w:t>
      </w:r>
      <w:proofErr w:type="spellEnd"/>
      <w:r w:rsidRPr="00731D94">
        <w:rPr>
          <w:rFonts w:ascii="Times New Roman" w:hAnsi="Times New Roman" w:cs="Times New Roman"/>
          <w:color w:val="auto"/>
          <w:sz w:val="22"/>
          <w:szCs w:val="22"/>
        </w:rPr>
        <w:t xml:space="preserve"> injection (</w:t>
      </w:r>
      <w:proofErr w:type="spellStart"/>
      <w:r w:rsidRPr="00731D94">
        <w:rPr>
          <w:rFonts w:ascii="Times New Roman" w:hAnsi="Times New Roman" w:cs="Times New Roman"/>
          <w:color w:val="auto"/>
          <w:sz w:val="22"/>
          <w:szCs w:val="22"/>
        </w:rPr>
        <w:t>chemotherapy</w:t>
      </w:r>
      <w:proofErr w:type="spellEnd"/>
      <w:r w:rsidRPr="00731D94">
        <w:rPr>
          <w:rFonts w:ascii="Times New Roman" w:hAnsi="Times New Roman" w:cs="Times New Roman"/>
          <w:color w:val="auto"/>
          <w:sz w:val="22"/>
          <w:szCs w:val="22"/>
        </w:rPr>
        <w:t>)</w:t>
      </w:r>
    </w:p>
    <w:p w14:paraId="06B442F8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0475 The first injection</w:t>
      </w:r>
    </w:p>
    <w:p w14:paraId="4C79E25C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0476 Each subsequent injections at the same session</w:t>
      </w:r>
    </w:p>
    <w:p w14:paraId="653B9EB9" w14:textId="77777777" w:rsidR="00CA1DCB" w:rsidRPr="00731D94" w:rsidRDefault="00CA1DCB" w:rsidP="00CA1DCB">
      <w:pPr>
        <w:pStyle w:val="Heading2"/>
        <w:numPr>
          <w:ilvl w:val="1"/>
          <w:numId w:val="2"/>
        </w:numPr>
        <w:spacing w:before="40" w:line="276" w:lineRule="auto"/>
        <w:rPr>
          <w:rFonts w:ascii="Times New Roman" w:hAnsi="Times New Roman" w:cs="Times New Roman"/>
          <w:color w:val="auto"/>
          <w:sz w:val="22"/>
          <w:szCs w:val="22"/>
          <w:lang w:val="en-CA"/>
        </w:rPr>
      </w:pP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Administration of chemotherapy including therapeutic eva</w:t>
      </w:r>
      <w:r>
        <w:rPr>
          <w:rFonts w:ascii="Times New Roman" w:hAnsi="Times New Roman" w:cs="Times New Roman"/>
          <w:color w:val="auto"/>
          <w:sz w:val="22"/>
          <w:szCs w:val="22"/>
          <w:lang w:val="en-CA"/>
        </w:rPr>
        <w:t>cuation and diagnostic blood draw</w:t>
      </w:r>
      <w:r w:rsidRPr="00731D94">
        <w:rPr>
          <w:rFonts w:ascii="Times New Roman" w:hAnsi="Times New Roman" w:cs="Times New Roman"/>
          <w:color w:val="auto"/>
          <w:sz w:val="22"/>
          <w:szCs w:val="22"/>
          <w:lang w:val="en-CA"/>
        </w:rPr>
        <w:t>:</w:t>
      </w:r>
    </w:p>
    <w:p w14:paraId="3B450FE6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31D94">
        <w:rPr>
          <w:rFonts w:ascii="Times New Roman" w:hAnsi="Times New Roman" w:cs="Times New Roman"/>
        </w:rPr>
        <w:t>00583 First injection</w:t>
      </w:r>
    </w:p>
    <w:p w14:paraId="637FCB96" w14:textId="77777777" w:rsidR="00CA1DCB" w:rsidRPr="00731D94" w:rsidRDefault="00CA1DCB" w:rsidP="00CA1DCB">
      <w:pPr>
        <w:pStyle w:val="ListParagraph"/>
        <w:widowControl w:val="0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CA"/>
        </w:rPr>
      </w:pPr>
      <w:r w:rsidRPr="00731D94">
        <w:rPr>
          <w:rFonts w:ascii="Times New Roman" w:hAnsi="Times New Roman" w:cs="Times New Roman"/>
          <w:lang w:val="en-CA"/>
        </w:rPr>
        <w:t>00603 Each subsequent injection at the same session</w:t>
      </w:r>
    </w:p>
    <w:p w14:paraId="519D5B79" w14:textId="77777777" w:rsidR="00D47ECE" w:rsidRDefault="00D47ECE">
      <w:pPr>
        <w:rPr>
          <w:lang w:val="en-CA"/>
        </w:rPr>
      </w:pPr>
    </w:p>
    <w:p w14:paraId="349803B7" w14:textId="77777777" w:rsidR="00D47ECE" w:rsidRDefault="00D47ECE">
      <w:pPr>
        <w:rPr>
          <w:lang w:val="en-CA"/>
        </w:rPr>
      </w:pPr>
    </w:p>
    <w:p w14:paraId="7B1A7C10" w14:textId="77777777" w:rsidR="007F27C8" w:rsidRPr="007F27C8" w:rsidRDefault="00D47ECE" w:rsidP="007F27C8">
      <w:pPr>
        <w:pStyle w:val="EndNoteBibliography"/>
      </w:pPr>
      <w:r>
        <w:rPr>
          <w:lang w:val="en-CA"/>
        </w:rPr>
        <w:fldChar w:fldCharType="begin"/>
      </w:r>
      <w:r w:rsidRPr="005C497B">
        <w:rPr>
          <w:lang w:val="fr-CA"/>
        </w:rPr>
        <w:instrText xml:space="preserve"> ADDIN EN.REFLIST </w:instrText>
      </w:r>
      <w:r>
        <w:rPr>
          <w:lang w:val="en-CA"/>
        </w:rPr>
        <w:fldChar w:fldCharType="end"/>
      </w:r>
      <w:r w:rsidR="007F27C8" w:rsidRPr="007F27C8">
        <w:t>1.</w:t>
      </w:r>
      <w:r w:rsidR="007F27C8" w:rsidRPr="007F27C8">
        <w:tab/>
        <w:t xml:space="preserve">Régie de l'assurance maladie du Québec. </w:t>
      </w:r>
      <w:r w:rsidR="007F27C8" w:rsidRPr="007F27C8">
        <w:rPr>
          <w:i/>
        </w:rPr>
        <w:t>Présentation de la Régie de l'assurance maladie du Québec: un partenaire dynamique dans la gestion et l'évolution du système de santé québécois</w:t>
      </w:r>
      <w:r w:rsidR="007F27C8" w:rsidRPr="007F27C8">
        <w:t>. http://collections.banq.qc.ca/ark:/52327/bs2248355.</w:t>
      </w:r>
    </w:p>
    <w:p w14:paraId="29979079" w14:textId="77777777" w:rsidR="007F27C8" w:rsidRPr="007F27C8" w:rsidRDefault="007F27C8" w:rsidP="007F27C8">
      <w:pPr>
        <w:pStyle w:val="EndNoteBibliography"/>
      </w:pPr>
      <w:r w:rsidRPr="007F27C8">
        <w:t>2.</w:t>
      </w:r>
      <w:r w:rsidRPr="007F27C8">
        <w:tab/>
        <w:t xml:space="preserve">ICIS, Institut canadien d'information sur la santé. </w:t>
      </w:r>
      <w:r w:rsidRPr="007F27C8">
        <w:rPr>
          <w:i/>
        </w:rPr>
        <w:t>Classification canadienne des interventions en santé</w:t>
      </w:r>
      <w:r w:rsidRPr="007F27C8">
        <w:t>. https://www.cihi.ca/fr/donnees-et-normes/normes/classification-et-codification/classification-canadienne-des-interventions.</w:t>
      </w:r>
    </w:p>
    <w:p w14:paraId="47A9E0BD" w14:textId="76B15A5C" w:rsidR="0003374F" w:rsidRPr="005C497B" w:rsidRDefault="00A2794A">
      <w:pPr>
        <w:rPr>
          <w:lang w:val="fr-CA"/>
        </w:rPr>
      </w:pPr>
      <w:bookmarkStart w:id="1" w:name="_GoBack"/>
      <w:bookmarkEnd w:id="1"/>
    </w:p>
    <w:sectPr w:rsidR="0003374F" w:rsidRPr="005C497B" w:rsidSect="00CD49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1B3E8E" w14:textId="77777777" w:rsidR="00A2794A" w:rsidRDefault="00A2794A" w:rsidP="00D47ECE">
      <w:r>
        <w:separator/>
      </w:r>
    </w:p>
  </w:endnote>
  <w:endnote w:type="continuationSeparator" w:id="0">
    <w:p w14:paraId="3D73082F" w14:textId="77777777" w:rsidR="00A2794A" w:rsidRDefault="00A2794A" w:rsidP="00D47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8E681F" w14:textId="77777777" w:rsidR="00A2794A" w:rsidRDefault="00A2794A" w:rsidP="00D47ECE">
      <w:r>
        <w:separator/>
      </w:r>
    </w:p>
  </w:footnote>
  <w:footnote w:type="continuationSeparator" w:id="0">
    <w:p w14:paraId="187E23DC" w14:textId="77777777" w:rsidR="00A2794A" w:rsidRDefault="00A2794A" w:rsidP="00D47E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E77BD"/>
    <w:multiLevelType w:val="hybridMultilevel"/>
    <w:tmpl w:val="A58EDD72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861F0C"/>
    <w:multiLevelType w:val="hybridMultilevel"/>
    <w:tmpl w:val="ABBA7120"/>
    <w:lvl w:ilvl="0" w:tplc="8A509940">
      <w:start w:val="5160"/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1" w:tplc="0C0C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op Mamadou">
    <w15:presenceInfo w15:providerId="None" w15:userId="Diop Mamado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f0tt957x25pvesftmx959bsssaaaewt2ts&quot;&gt;My EndNote Library_alg_03122017&lt;record-ids&gt;&lt;item&gt;130&lt;/item&gt;&lt;item&gt;160&lt;/item&gt;&lt;/record-ids&gt;&lt;/item&gt;&lt;/Libraries&gt;"/>
  </w:docVars>
  <w:rsids>
    <w:rsidRoot w:val="00661D28"/>
    <w:rsid w:val="0002300F"/>
    <w:rsid w:val="000D5200"/>
    <w:rsid w:val="00123861"/>
    <w:rsid w:val="0012662B"/>
    <w:rsid w:val="00153D5C"/>
    <w:rsid w:val="00162935"/>
    <w:rsid w:val="00184042"/>
    <w:rsid w:val="001D46D2"/>
    <w:rsid w:val="001E6EC3"/>
    <w:rsid w:val="001F664C"/>
    <w:rsid w:val="00261211"/>
    <w:rsid w:val="002D0076"/>
    <w:rsid w:val="00300D97"/>
    <w:rsid w:val="00371AA0"/>
    <w:rsid w:val="00375284"/>
    <w:rsid w:val="003B6F43"/>
    <w:rsid w:val="003C6694"/>
    <w:rsid w:val="003F748F"/>
    <w:rsid w:val="00426535"/>
    <w:rsid w:val="00460969"/>
    <w:rsid w:val="00463306"/>
    <w:rsid w:val="004F6E7C"/>
    <w:rsid w:val="00504749"/>
    <w:rsid w:val="00535059"/>
    <w:rsid w:val="005C497B"/>
    <w:rsid w:val="005E393F"/>
    <w:rsid w:val="005E66A5"/>
    <w:rsid w:val="00661D28"/>
    <w:rsid w:val="006740D1"/>
    <w:rsid w:val="00695494"/>
    <w:rsid w:val="00712F95"/>
    <w:rsid w:val="00754E77"/>
    <w:rsid w:val="007C014D"/>
    <w:rsid w:val="007D69A7"/>
    <w:rsid w:val="007E5D68"/>
    <w:rsid w:val="007F27C8"/>
    <w:rsid w:val="008064EC"/>
    <w:rsid w:val="00883F29"/>
    <w:rsid w:val="008B6679"/>
    <w:rsid w:val="00961415"/>
    <w:rsid w:val="00A118C6"/>
    <w:rsid w:val="00A21D45"/>
    <w:rsid w:val="00A2794A"/>
    <w:rsid w:val="00A420BD"/>
    <w:rsid w:val="00A553B1"/>
    <w:rsid w:val="00B017C0"/>
    <w:rsid w:val="00B71F24"/>
    <w:rsid w:val="00B97D37"/>
    <w:rsid w:val="00C51926"/>
    <w:rsid w:val="00C72BD0"/>
    <w:rsid w:val="00C835B4"/>
    <w:rsid w:val="00CA1DCB"/>
    <w:rsid w:val="00CD497B"/>
    <w:rsid w:val="00CD75CA"/>
    <w:rsid w:val="00CE2D95"/>
    <w:rsid w:val="00D3265E"/>
    <w:rsid w:val="00D47ECE"/>
    <w:rsid w:val="00D84CFC"/>
    <w:rsid w:val="00DA327E"/>
    <w:rsid w:val="00E85AA3"/>
    <w:rsid w:val="00F259A0"/>
    <w:rsid w:val="00F7528B"/>
    <w:rsid w:val="00FB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5DE0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D37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D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D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8064EC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61D28"/>
    <w:pPr>
      <w:spacing w:line="264" w:lineRule="auto"/>
    </w:pPr>
    <w:rPr>
      <w:rFonts w:ascii="Arial" w:eastAsia="Batang" w:hAnsi="Arial"/>
      <w:b/>
      <w:sz w:val="22"/>
      <w:lang w:val="fr-CA"/>
    </w:rPr>
  </w:style>
  <w:style w:type="table" w:customStyle="1" w:styleId="Tramemoyenne1-Accent11">
    <w:name w:val="Trame moyenne 1 - Accent 11"/>
    <w:basedOn w:val="TableNormal"/>
    <w:uiPriority w:val="63"/>
    <w:rsid w:val="00661D28"/>
    <w:rPr>
      <w:rFonts w:eastAsiaTheme="minorEastAsia"/>
      <w:sz w:val="22"/>
      <w:szCs w:val="22"/>
      <w:lang w:val="fr-CA" w:eastAsia="fr-CA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1Light-Accent11">
    <w:name w:val="Grid Table 1 Light - Accent 11"/>
    <w:basedOn w:val="TableNormal"/>
    <w:uiPriority w:val="46"/>
    <w:rsid w:val="00661D28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B66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6679"/>
    <w:rPr>
      <w:rFonts w:ascii="Courier New" w:hAnsi="Courier New" w:cs="Courier New"/>
      <w:sz w:val="20"/>
      <w:szCs w:val="20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8064EC"/>
    <w:rPr>
      <w:rFonts w:ascii="Times New Roman" w:hAnsi="Times New Roman" w:cs="Times New Roman"/>
      <w:b/>
      <w:bCs/>
      <w:sz w:val="20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CA1DC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DC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fr-FR"/>
    </w:rPr>
  </w:style>
  <w:style w:type="paragraph" w:styleId="ListParagraph">
    <w:name w:val="List Paragraph"/>
    <w:basedOn w:val="Normal"/>
    <w:uiPriority w:val="34"/>
    <w:qFormat/>
    <w:rsid w:val="00CA1DC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7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49"/>
    <w:rPr>
      <w:rFonts w:ascii="Times New Roman" w:hAnsi="Times New Roman" w:cs="Times New Roman"/>
      <w:sz w:val="18"/>
      <w:szCs w:val="18"/>
      <w:lang w:eastAsia="fr-FR"/>
    </w:rPr>
  </w:style>
  <w:style w:type="paragraph" w:customStyle="1" w:styleId="EndNoteBibliographyTitle">
    <w:name w:val="EndNote Bibliography Title"/>
    <w:basedOn w:val="Normal"/>
    <w:rsid w:val="00D47ECE"/>
    <w:pPr>
      <w:jc w:val="center"/>
    </w:pPr>
  </w:style>
  <w:style w:type="paragraph" w:customStyle="1" w:styleId="EndNoteBibliography">
    <w:name w:val="EndNote Bibliography"/>
    <w:basedOn w:val="Normal"/>
    <w:rsid w:val="00D47ECE"/>
  </w:style>
  <w:style w:type="character" w:styleId="Hyperlink">
    <w:name w:val="Hyperlink"/>
    <w:basedOn w:val="DefaultParagraphFont"/>
    <w:uiPriority w:val="99"/>
    <w:unhideWhenUsed/>
    <w:rsid w:val="00D47ECE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47ECE"/>
  </w:style>
  <w:style w:type="character" w:customStyle="1" w:styleId="FootnoteTextChar">
    <w:name w:val="Footnote Text Char"/>
    <w:basedOn w:val="DefaultParagraphFont"/>
    <w:link w:val="FootnoteText"/>
    <w:uiPriority w:val="99"/>
    <w:rsid w:val="00D47ECE"/>
    <w:rPr>
      <w:rFonts w:ascii="Times New Roman" w:hAnsi="Times New Roman" w:cs="Times New Roman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D47EC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D37"/>
    <w:rPr>
      <w:rFonts w:ascii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D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D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8064EC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61D28"/>
    <w:pPr>
      <w:spacing w:line="264" w:lineRule="auto"/>
    </w:pPr>
    <w:rPr>
      <w:rFonts w:ascii="Arial" w:eastAsia="Batang" w:hAnsi="Arial"/>
      <w:b/>
      <w:sz w:val="22"/>
      <w:lang w:val="fr-CA"/>
    </w:rPr>
  </w:style>
  <w:style w:type="table" w:customStyle="1" w:styleId="Tramemoyenne1-Accent11">
    <w:name w:val="Trame moyenne 1 - Accent 11"/>
    <w:basedOn w:val="TableNormal"/>
    <w:uiPriority w:val="63"/>
    <w:rsid w:val="00661D28"/>
    <w:rPr>
      <w:rFonts w:eastAsiaTheme="minorEastAsia"/>
      <w:sz w:val="22"/>
      <w:szCs w:val="22"/>
      <w:lang w:val="fr-CA" w:eastAsia="fr-CA"/>
    </w:rPr>
    <w:tblPr>
      <w:tblStyleRowBandSize w:val="1"/>
      <w:tblStyleColBandSize w:val="1"/>
      <w:tblInd w:w="0" w:type="dxa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1Light-Accent11">
    <w:name w:val="Grid Table 1 Light - Accent 11"/>
    <w:basedOn w:val="TableNormal"/>
    <w:uiPriority w:val="46"/>
    <w:rsid w:val="00661D28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B66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6679"/>
    <w:rPr>
      <w:rFonts w:ascii="Courier New" w:hAnsi="Courier New" w:cs="Courier New"/>
      <w:sz w:val="20"/>
      <w:szCs w:val="20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8064EC"/>
    <w:rPr>
      <w:rFonts w:ascii="Times New Roman" w:hAnsi="Times New Roman" w:cs="Times New Roman"/>
      <w:b/>
      <w:bCs/>
      <w:sz w:val="20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CA1DC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DC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fr-FR"/>
    </w:rPr>
  </w:style>
  <w:style w:type="paragraph" w:styleId="ListParagraph">
    <w:name w:val="List Paragraph"/>
    <w:basedOn w:val="Normal"/>
    <w:uiPriority w:val="34"/>
    <w:qFormat/>
    <w:rsid w:val="00CA1DC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7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49"/>
    <w:rPr>
      <w:rFonts w:ascii="Times New Roman" w:hAnsi="Times New Roman" w:cs="Times New Roman"/>
      <w:sz w:val="18"/>
      <w:szCs w:val="18"/>
      <w:lang w:eastAsia="fr-FR"/>
    </w:rPr>
  </w:style>
  <w:style w:type="paragraph" w:customStyle="1" w:styleId="EndNoteBibliographyTitle">
    <w:name w:val="EndNote Bibliography Title"/>
    <w:basedOn w:val="Normal"/>
    <w:rsid w:val="00D47ECE"/>
    <w:pPr>
      <w:jc w:val="center"/>
    </w:pPr>
  </w:style>
  <w:style w:type="paragraph" w:customStyle="1" w:styleId="EndNoteBibliography">
    <w:name w:val="EndNote Bibliography"/>
    <w:basedOn w:val="Normal"/>
    <w:rsid w:val="00D47ECE"/>
  </w:style>
  <w:style w:type="character" w:styleId="Hyperlink">
    <w:name w:val="Hyperlink"/>
    <w:basedOn w:val="DefaultParagraphFont"/>
    <w:uiPriority w:val="99"/>
    <w:unhideWhenUsed/>
    <w:rsid w:val="00D47ECE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47ECE"/>
  </w:style>
  <w:style w:type="character" w:customStyle="1" w:styleId="FootnoteTextChar">
    <w:name w:val="Footnote Text Char"/>
    <w:basedOn w:val="DefaultParagraphFont"/>
    <w:link w:val="FootnoteText"/>
    <w:uiPriority w:val="99"/>
    <w:rsid w:val="00D47ECE"/>
    <w:rPr>
      <w:rFonts w:ascii="Times New Roman" w:hAnsi="Times New Roman" w:cs="Times New Roman"/>
      <w:lang w:eastAsia="fr-FR"/>
    </w:rPr>
  </w:style>
  <w:style w:type="character" w:styleId="FootnoteReference">
    <w:name w:val="footnote reference"/>
    <w:basedOn w:val="DefaultParagraphFont"/>
    <w:uiPriority w:val="99"/>
    <w:unhideWhenUsed/>
    <w:rsid w:val="00D47EC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9DA279A-4299-4FD8-AA7C-333E1AF2B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op Mamadou</dc:creator>
  <cp:lastModifiedBy>p0055845</cp:lastModifiedBy>
  <cp:revision>2</cp:revision>
  <dcterms:created xsi:type="dcterms:W3CDTF">2018-03-15T20:05:00Z</dcterms:created>
  <dcterms:modified xsi:type="dcterms:W3CDTF">2018-03-15T20:05:00Z</dcterms:modified>
</cp:coreProperties>
</file>